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C6823" w14:textId="77777777" w:rsidR="0087527D" w:rsidRPr="005A1975" w:rsidRDefault="0087527D" w:rsidP="0087527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D3C5BA" w14:textId="77777777" w:rsidR="0087527D" w:rsidRPr="005A1975" w:rsidRDefault="0087527D" w:rsidP="0087527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1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A:</w:t>
      </w:r>
    </w:p>
    <w:p w14:paraId="0955678F" w14:textId="77777777" w:rsidR="0087527D" w:rsidRPr="005A1975" w:rsidRDefault="0087527D" w:rsidP="0087527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729D83" w14:textId="77777777" w:rsidR="0087527D" w:rsidRPr="005A1975" w:rsidRDefault="0087527D" w:rsidP="0087527D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19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1. Descriptive statistics level series</w:t>
      </w:r>
    </w:p>
    <w:tbl>
      <w:tblPr>
        <w:tblW w:w="4991" w:type="pct"/>
        <w:tblLook w:val="04A0" w:firstRow="1" w:lastRow="0" w:firstColumn="1" w:lastColumn="0" w:noHBand="0" w:noVBand="1"/>
      </w:tblPr>
      <w:tblGrid>
        <w:gridCol w:w="1361"/>
        <w:gridCol w:w="1130"/>
        <w:gridCol w:w="1130"/>
        <w:gridCol w:w="1130"/>
        <w:gridCol w:w="1008"/>
        <w:gridCol w:w="841"/>
        <w:gridCol w:w="769"/>
        <w:gridCol w:w="935"/>
        <w:gridCol w:w="706"/>
      </w:tblGrid>
      <w:tr w:rsidR="0087527D" w:rsidRPr="005A1975" w14:paraId="50C3E2DA" w14:textId="77777777" w:rsidTr="00423FA5">
        <w:trPr>
          <w:trHeight w:val="312"/>
        </w:trPr>
        <w:tc>
          <w:tcPr>
            <w:tcW w:w="7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65C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968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8FF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x.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9ED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n.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98A9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.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51F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kew.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7C1B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urt.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071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B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91A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bs.</w:t>
            </w:r>
          </w:p>
        </w:tc>
      </w:tr>
      <w:tr w:rsidR="0087527D" w:rsidRPr="005A1975" w14:paraId="4087561A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92C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II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32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42.4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39DE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98.8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FD8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9.8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CB8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6.0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EFAE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C6C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8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8C2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.569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2A3E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504E85B0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0B8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29F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4.5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E76A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31.6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C8D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59.8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E67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6.2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B5CF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1B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9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2D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.361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14CC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1FC58B56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97E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CF5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24.4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11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06.7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CD7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15.3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4FA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5.5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02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57F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3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B1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.896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A8E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24BB59CE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1C3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1A4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55.1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EE9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13.6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9B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4.3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ACE9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8.7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3D69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C0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C4B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912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85B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3D3ABF6D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00A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4E07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16.5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9BC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92.7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4B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8.9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B1BC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8.0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307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534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3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6FA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.315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567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0E8D5355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EB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GII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0F2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3.29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CE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39.3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F90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3.0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4A7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5.5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359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6E8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87F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72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93B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1B651AE9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AFC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112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46.5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A6C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78.1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8EA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7.2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613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6.5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EA92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C55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A6CC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891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42D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6D08A384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A2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759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74.0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859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2.6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F60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2.8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C7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4.8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AB2C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FF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5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94A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.748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58D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2560F088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B5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&amp;P 500 CE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956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1.2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181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3.46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B9D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9.14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72E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7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750C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389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34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664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16C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19DEFF7A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522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&amp;PGLMCE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CE2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6.1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B2F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5.5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7E7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5.18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618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7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4AD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DA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157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030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FC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3A58CD22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83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D52A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2.3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70A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8.2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23BE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8.2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FEC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6.0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C81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CB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76B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012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782B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3C5BA954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E1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27223012"/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GSL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F1A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1.5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08F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1.4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7F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.9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B90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9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0F2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C5E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24C9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702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2FC6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bookmarkEnd w:id="0"/>
      <w:tr w:rsidR="0087527D" w:rsidRPr="005A1975" w14:paraId="7624A05C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2A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LCLI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A62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80.897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5C4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75.130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371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8.789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D1B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5.96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5B2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A87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64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DB88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.065*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A2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  <w:tr w:rsidR="0087527D" w:rsidRPr="005A1975" w14:paraId="2D6EE6E6" w14:textId="77777777" w:rsidTr="00423FA5">
        <w:trPr>
          <w:trHeight w:val="312"/>
        </w:trPr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ECD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LCTI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225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50.86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3D0A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32.60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8AA3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3.07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7F89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9.25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68F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7611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6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35B5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978*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17D4" w14:textId="77777777" w:rsidR="0087527D" w:rsidRPr="005A1975" w:rsidRDefault="0087527D" w:rsidP="00423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5</w:t>
            </w:r>
          </w:p>
        </w:tc>
      </w:tr>
    </w:tbl>
    <w:p w14:paraId="129CD8F4" w14:textId="77777777" w:rsidR="0087527D" w:rsidRPr="005A1975" w:rsidRDefault="0087527D" w:rsidP="0087527D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63BC27D" w14:textId="77777777" w:rsidR="0087527D" w:rsidRPr="005A1975" w:rsidRDefault="0087527D" w:rsidP="0087527D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DA0F193" w14:textId="77777777" w:rsidR="0087527D" w:rsidRPr="005A1975" w:rsidRDefault="0087527D" w:rsidP="0087527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608F24" w14:textId="77777777" w:rsidR="0087527D" w:rsidRPr="005A1975" w:rsidRDefault="0087527D" w:rsidP="0087527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197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2. Unconditional correl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1"/>
        <w:gridCol w:w="553"/>
        <w:gridCol w:w="516"/>
        <w:gridCol w:w="516"/>
        <w:gridCol w:w="553"/>
        <w:gridCol w:w="516"/>
        <w:gridCol w:w="516"/>
        <w:gridCol w:w="553"/>
        <w:gridCol w:w="553"/>
        <w:gridCol w:w="629"/>
        <w:gridCol w:w="562"/>
        <w:gridCol w:w="562"/>
        <w:gridCol w:w="553"/>
        <w:gridCol w:w="841"/>
        <w:gridCol w:w="762"/>
      </w:tblGrid>
      <w:tr w:rsidR="0087527D" w:rsidRPr="005A1975" w14:paraId="1CEFA0D3" w14:textId="77777777" w:rsidTr="00423FA5">
        <w:trPr>
          <w:trHeight w:val="300"/>
        </w:trPr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F96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778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I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72D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GIII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0CB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I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048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CB24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I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8A3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I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195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I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9D2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III</w:t>
            </w: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DC9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GSLI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F98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LCTI</w:t>
            </w: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78ED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LCLI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0527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1A3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&amp;PGLMCEI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830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&amp;P500CEI</w:t>
            </w:r>
          </w:p>
        </w:tc>
      </w:tr>
      <w:tr w:rsidR="0087527D" w:rsidRPr="005A1975" w14:paraId="6AC325A8" w14:textId="77777777" w:rsidTr="00423FA5">
        <w:trPr>
          <w:trHeight w:val="300"/>
        </w:trPr>
        <w:tc>
          <w:tcPr>
            <w:tcW w:w="4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D1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BI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F1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6E6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073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9F7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EFE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351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E56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8A6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31E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979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1AF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C4B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F58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18D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798A9D96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7C4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GII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00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7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B58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46E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878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1DF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362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AE2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45B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64C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657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F4F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033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29C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AED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5A2FB5CC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6CC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CF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4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AF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69E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525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76C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184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F6B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C62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CEE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AD8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77D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747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B39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E19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2F87643D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3FA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79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75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470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7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2F6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B4B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E8E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379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985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BD5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7E9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211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DB0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992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DE5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4560BA43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27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721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2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AF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D01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C3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5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279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E09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C9B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2DB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C77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730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7F4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D00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A09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B67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0D6259A9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7DA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077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AA0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EC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8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8B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F45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B55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DCB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39F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784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CA1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3BF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112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D54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723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64330612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6C4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S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CF5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E80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B5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46A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7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E2D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FCB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C61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20C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C79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8AC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B4F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119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E8B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132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10DB0BA0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D12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II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59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3EC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E52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1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F0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05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3AD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EB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6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89B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5EF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303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FCA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AB5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164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6A4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4ACDBFFE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6D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GSL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B9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EA3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CAF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7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70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B7C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77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B8D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2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CB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DB7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055E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211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1C3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226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C0B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35E29C14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8F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LCT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A5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9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C1A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2A0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92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9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24F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8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215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071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45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FF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6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567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842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525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C2F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BAF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3D2B1E45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78E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LCL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A38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1E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C1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7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59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694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EC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330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3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B6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394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31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BDE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010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E11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81F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6BC9AA54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128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I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DB7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35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25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EB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6149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4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BD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2C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2C4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C7C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008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EA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3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6A7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73D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7E2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11F29468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98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&amp;PGLMCEI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26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6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AB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8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CB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76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1B9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7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55A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6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34D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43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FCC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25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D0EA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5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5A5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14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20A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58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B1B4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63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31D6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32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CAB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9E80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7527D" w:rsidRPr="005A1975" w14:paraId="04BD0DF2" w14:textId="77777777" w:rsidTr="00423FA5">
        <w:trPr>
          <w:trHeight w:val="300"/>
        </w:trPr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0FA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&amp;P500CEI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6A8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3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EC3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1461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9B6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6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101E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F8A3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3F5C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8477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4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78D1D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7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811B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9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B9A8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0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3B7F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4C55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A19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8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2082" w14:textId="77777777" w:rsidR="0087527D" w:rsidRPr="005A1975" w:rsidRDefault="0087527D" w:rsidP="00423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3CCB3E9" w14:textId="77777777" w:rsidR="0087527D" w:rsidRPr="005A1975" w:rsidRDefault="0087527D" w:rsidP="0087527D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A35A023" w14:textId="77777777" w:rsidR="004C3B98" w:rsidRDefault="004C3B98"/>
    <w:sectPr w:rsidR="004C3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B98"/>
    <w:rsid w:val="004C3B98"/>
    <w:rsid w:val="0087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B8B35-EEA5-41E5-A4A6-75D2A3D1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27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16T11:35:00Z</dcterms:created>
  <dcterms:modified xsi:type="dcterms:W3CDTF">2023-11-16T11:35:00Z</dcterms:modified>
</cp:coreProperties>
</file>